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1A69B8" w14:textId="39B47E26" w:rsidR="00847CC9" w:rsidRPr="00195287" w:rsidRDefault="00195287" w:rsidP="00847CC9">
      <w:pPr>
        <w:spacing w:line="259" w:lineRule="auto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Table S2</w:t>
      </w:r>
      <w:r w:rsidRPr="00195287">
        <w:rPr>
          <w:rFonts w:cs="Times New Roman"/>
          <w:sz w:val="20"/>
          <w:szCs w:val="20"/>
        </w:rPr>
        <w:t>:</w:t>
      </w:r>
      <w:r>
        <w:rPr>
          <w:rFonts w:cs="Times New Roman"/>
          <w:sz w:val="20"/>
          <w:szCs w:val="20"/>
        </w:rPr>
        <w:t xml:space="preserve"> Adjusted and unadjusted logistic regression models showing factors associated with prenatal uptake of HIV testing in Benin, </w:t>
      </w:r>
      <w:proofErr w:type="gramStart"/>
      <w:r>
        <w:rPr>
          <w:rFonts w:cs="Times New Roman"/>
          <w:sz w:val="20"/>
          <w:szCs w:val="20"/>
        </w:rPr>
        <w:t>Guinea</w:t>
      </w:r>
      <w:proofErr w:type="gramEnd"/>
      <w:r>
        <w:rPr>
          <w:rFonts w:cs="Times New Roman"/>
          <w:sz w:val="20"/>
          <w:szCs w:val="20"/>
        </w:rPr>
        <w:t xml:space="preserve"> and Mali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2"/>
        <w:gridCol w:w="1725"/>
        <w:gridCol w:w="1707"/>
        <w:gridCol w:w="1746"/>
        <w:gridCol w:w="1725"/>
        <w:gridCol w:w="1725"/>
        <w:gridCol w:w="1730"/>
      </w:tblGrid>
      <w:tr w:rsidR="00847CC9" w:rsidRPr="00195287" w14:paraId="40843AF2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</w:tcPr>
          <w:p w14:paraId="1966275E" w14:textId="69CD3896" w:rsidR="00847CC9" w:rsidRPr="00195287" w:rsidRDefault="00843D76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325" w:type="pct"/>
            <w:gridSpan w:val="2"/>
            <w:shd w:val="clear" w:color="auto" w:fill="auto"/>
            <w:noWrap/>
            <w:vAlign w:val="bottom"/>
          </w:tcPr>
          <w:p w14:paraId="7F010388" w14:textId="028A5F7E" w:rsidR="00847CC9" w:rsidRPr="00195287" w:rsidRDefault="005A3535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enin</w:t>
            </w:r>
          </w:p>
        </w:tc>
        <w:tc>
          <w:tcPr>
            <w:tcW w:w="1340" w:type="pct"/>
            <w:gridSpan w:val="2"/>
          </w:tcPr>
          <w:p w14:paraId="64F1760F" w14:textId="4F31B6FB" w:rsidR="00847CC9" w:rsidRPr="00195287" w:rsidRDefault="005A3535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uinea</w:t>
            </w:r>
          </w:p>
        </w:tc>
        <w:tc>
          <w:tcPr>
            <w:tcW w:w="1334" w:type="pct"/>
            <w:gridSpan w:val="2"/>
          </w:tcPr>
          <w:p w14:paraId="1E4B0ED1" w14:textId="2124EB06" w:rsidR="00847CC9" w:rsidRPr="00195287" w:rsidRDefault="005A3535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li</w:t>
            </w:r>
          </w:p>
        </w:tc>
      </w:tr>
      <w:tr w:rsidR="00847CC9" w:rsidRPr="00195287" w14:paraId="08D990D5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2BD639A5" w14:textId="77777777" w:rsidR="00847CC9" w:rsidRPr="00195287" w:rsidRDefault="00847CC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Knowledge of MTCT 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46E3FB7" w14:textId="77777777" w:rsidR="00847CC9" w:rsidRPr="00195287" w:rsidRDefault="00847CC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OR [95% CI]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48F21FB" w14:textId="77777777" w:rsidR="00847CC9" w:rsidRPr="00195287" w:rsidRDefault="00847CC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OR [95% CI]</w:t>
            </w:r>
          </w:p>
        </w:tc>
        <w:tc>
          <w:tcPr>
            <w:tcW w:w="674" w:type="pct"/>
            <w:vAlign w:val="bottom"/>
          </w:tcPr>
          <w:p w14:paraId="22174D23" w14:textId="77777777" w:rsidR="00847CC9" w:rsidRPr="00195287" w:rsidRDefault="00847CC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OR [95% CI]</w:t>
            </w:r>
          </w:p>
        </w:tc>
        <w:tc>
          <w:tcPr>
            <w:tcW w:w="666" w:type="pct"/>
            <w:vAlign w:val="bottom"/>
          </w:tcPr>
          <w:p w14:paraId="72F6FEF8" w14:textId="77777777" w:rsidR="00847CC9" w:rsidRPr="00195287" w:rsidRDefault="00847CC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OR [95% CI]</w:t>
            </w:r>
          </w:p>
        </w:tc>
        <w:tc>
          <w:tcPr>
            <w:tcW w:w="666" w:type="pct"/>
            <w:vAlign w:val="bottom"/>
          </w:tcPr>
          <w:p w14:paraId="08A06656" w14:textId="77777777" w:rsidR="00847CC9" w:rsidRPr="00195287" w:rsidRDefault="00847CC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OR [95% CI]</w:t>
            </w:r>
          </w:p>
        </w:tc>
        <w:tc>
          <w:tcPr>
            <w:tcW w:w="668" w:type="pct"/>
            <w:vAlign w:val="bottom"/>
          </w:tcPr>
          <w:p w14:paraId="0C8296A3" w14:textId="77777777" w:rsidR="00847CC9" w:rsidRPr="00195287" w:rsidRDefault="00847CC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OR [95% CI]</w:t>
            </w:r>
          </w:p>
        </w:tc>
      </w:tr>
      <w:tr w:rsidR="00847CC9" w:rsidRPr="00195287" w14:paraId="1C33D925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1D95F5E6" w14:textId="77777777" w:rsidR="00847CC9" w:rsidRPr="00195287" w:rsidRDefault="00847CC9" w:rsidP="00E977D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1D074D14" w14:textId="77777777" w:rsidR="00847CC9" w:rsidRPr="00195287" w:rsidRDefault="00847CC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C24A78C" w14:textId="77777777" w:rsidR="00847CC9" w:rsidRPr="00195287" w:rsidRDefault="00847CC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653C70F0" w14:textId="77777777" w:rsidR="00847CC9" w:rsidRPr="00195287" w:rsidRDefault="00847CC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5AC5812D" w14:textId="77777777" w:rsidR="00847CC9" w:rsidRPr="00195287" w:rsidRDefault="00847CC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65F97AF4" w14:textId="77777777" w:rsidR="00847CC9" w:rsidRPr="00195287" w:rsidRDefault="00847CC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2EEEDA27" w14:textId="77777777" w:rsidR="00847CC9" w:rsidRPr="00195287" w:rsidRDefault="00847CC9" w:rsidP="00E977D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3B3C27" w:rsidRPr="00195287" w14:paraId="0C505C27" w14:textId="77777777" w:rsidTr="00BF47AF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0C1E2527" w14:textId="77777777" w:rsidR="003B3C27" w:rsidRPr="00195287" w:rsidRDefault="003B3C27" w:rsidP="003B3C2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7B84124B" w14:textId="4FC358EC" w:rsidR="003B3C27" w:rsidRPr="00195287" w:rsidRDefault="0042525B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37.20 [27.47,50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37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14BED23E" w14:textId="159C167B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0.11</w:t>
            </w:r>
            <w:r w:rsidR="0031482D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29.13,55.</w:t>
            </w:r>
            <w:proofErr w:type="gramStart"/>
            <w:r w:rsidR="0031482D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779445E6" w14:textId="2D230F84" w:rsidR="003B3C27" w:rsidRPr="00195287" w:rsidRDefault="000D361C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3.95 [2.97,5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25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0E4A7D4C" w14:textId="28A75D4A" w:rsidR="003B3C27" w:rsidRPr="00195287" w:rsidRDefault="00540D16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89</w:t>
            </w:r>
            <w:r w:rsidR="000A2D2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2.13,3.</w:t>
            </w:r>
            <w:proofErr w:type="gramStart"/>
            <w:r w:rsidR="000A2D2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66" w:type="pct"/>
            <w:vAlign w:val="bottom"/>
          </w:tcPr>
          <w:p w14:paraId="5AB58015" w14:textId="21A36979" w:rsidR="003B3C27" w:rsidRPr="00195287" w:rsidRDefault="000A1F26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4.58 [3.55,5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89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7FFF9DA9" w14:textId="77DBA4DD" w:rsidR="003B3C27" w:rsidRPr="00195287" w:rsidRDefault="009E0D53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11</w:t>
            </w:r>
            <w:r w:rsidR="008D5CD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2.35,4.</w:t>
            </w:r>
            <w:proofErr w:type="gramStart"/>
            <w:r w:rsidR="008D5CD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3B3C27" w:rsidRPr="00195287" w14:paraId="5EABA910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</w:tcPr>
          <w:p w14:paraId="01EBEC1C" w14:textId="77777777" w:rsidR="003B3C27" w:rsidRPr="00195287" w:rsidRDefault="003B3C27" w:rsidP="003B3C2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52CD9A87" w14:textId="4714B6ED" w:rsidR="003B3C27" w:rsidRPr="00195287" w:rsidRDefault="0042525B" w:rsidP="003B3C27">
            <w:pPr>
              <w:spacing w:after="0"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195287">
              <w:rPr>
                <w:rFonts w:cs="Times New Roman"/>
                <w:sz w:val="20"/>
                <w:szCs w:val="20"/>
              </w:rPr>
              <w:t>33.10 [26.42,4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47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34AE1B44" w14:textId="689F74FB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color w:val="000000"/>
                <w:sz w:val="20"/>
                <w:szCs w:val="20"/>
              </w:rPr>
              <w:t>38.57</w:t>
            </w:r>
            <w:r w:rsidR="0031482D" w:rsidRPr="00195287">
              <w:rPr>
                <w:rFonts w:cs="Times New Roman"/>
                <w:color w:val="000000"/>
                <w:sz w:val="20"/>
                <w:szCs w:val="20"/>
              </w:rPr>
              <w:t xml:space="preserve"> [30.45,48.</w:t>
            </w:r>
            <w:proofErr w:type="gramStart"/>
            <w:r w:rsidR="0031482D" w:rsidRPr="00195287">
              <w:rPr>
                <w:rFonts w:cs="Times New Roman"/>
                <w:color w:val="000000"/>
                <w:sz w:val="20"/>
                <w:szCs w:val="20"/>
              </w:rPr>
              <w:t>86]</w:t>
            </w:r>
            <w:r w:rsidRPr="00195287">
              <w:rPr>
                <w:rFonts w:cs="Times New Roman"/>
                <w:color w:val="000000"/>
                <w:sz w:val="20"/>
                <w:szCs w:val="20"/>
              </w:rPr>
              <w:t>*</w:t>
            </w:r>
            <w:proofErr w:type="gramEnd"/>
            <w:r w:rsidRPr="00195287">
              <w:rPr>
                <w:rFonts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74" w:type="pct"/>
            <w:vAlign w:val="bottom"/>
          </w:tcPr>
          <w:p w14:paraId="1658D19A" w14:textId="01B5342D" w:rsidR="003B3C27" w:rsidRPr="00195287" w:rsidRDefault="000D361C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5.46 [4.33,6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89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686DC8E0" w14:textId="15A7A619" w:rsidR="003B3C27" w:rsidRPr="00195287" w:rsidRDefault="00540D16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18</w:t>
            </w:r>
            <w:r w:rsidR="000A2D2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3.27,5.</w:t>
            </w:r>
            <w:proofErr w:type="gramStart"/>
            <w:r w:rsidR="000A2D2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4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66" w:type="pct"/>
            <w:vAlign w:val="bottom"/>
          </w:tcPr>
          <w:p w14:paraId="56C02199" w14:textId="2386478A" w:rsidR="003B3C27" w:rsidRPr="00195287" w:rsidRDefault="000A1F26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93 [2.38,3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61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23D5DDD3" w14:textId="79989FA8" w:rsidR="003B3C27" w:rsidRPr="00195287" w:rsidRDefault="009E0D53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7</w:t>
            </w:r>
            <w:r w:rsidR="008D5CD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81,2.</w:t>
            </w:r>
            <w:proofErr w:type="gramStart"/>
            <w:r w:rsidR="008D5CD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5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3B3C27" w:rsidRPr="00195287" w14:paraId="2C39657B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7A81BA9A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ge group in year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DE0A672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E5E510A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53579624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6227D50B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2D24EB67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7C67912D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3B3C27" w:rsidRPr="00195287" w14:paraId="08A60454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30F6FC85" w14:textId="77777777" w:rsidR="003B3C27" w:rsidRPr="00195287" w:rsidRDefault="003B3C27" w:rsidP="003B3C2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-19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0E42562F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1F0F0B7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334F5354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053C95DC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004DD252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448A4C83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3B3C27" w:rsidRPr="00195287" w14:paraId="00BB1B79" w14:textId="77777777" w:rsidTr="00BF47AF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6400B7FF" w14:textId="77777777" w:rsidR="003B3C27" w:rsidRPr="00195287" w:rsidRDefault="003B3C27" w:rsidP="003B3C2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-24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0A9F954C" w14:textId="4B14E1E7" w:rsidR="003B3C27" w:rsidRPr="00195287" w:rsidRDefault="00051F76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19 [0.89,1.60]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272F280D" w14:textId="5E17921D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2</w:t>
            </w:r>
            <w:r w:rsidR="005514AF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84,1.77]</w:t>
            </w:r>
          </w:p>
        </w:tc>
        <w:tc>
          <w:tcPr>
            <w:tcW w:w="674" w:type="pct"/>
            <w:vAlign w:val="bottom"/>
          </w:tcPr>
          <w:p w14:paraId="57205157" w14:textId="0C6678F0" w:rsidR="003B3C27" w:rsidRPr="00195287" w:rsidRDefault="007F60CD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01 [0.75,1.36]</w:t>
            </w:r>
          </w:p>
        </w:tc>
        <w:tc>
          <w:tcPr>
            <w:tcW w:w="666" w:type="pct"/>
            <w:vAlign w:val="bottom"/>
          </w:tcPr>
          <w:p w14:paraId="0DDD4F8C" w14:textId="10B89A90" w:rsidR="003B3C27" w:rsidRPr="00195287" w:rsidRDefault="00540D16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  <w:r w:rsidR="000A2D2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67,1.29]</w:t>
            </w:r>
          </w:p>
        </w:tc>
        <w:tc>
          <w:tcPr>
            <w:tcW w:w="666" w:type="pct"/>
            <w:vAlign w:val="bottom"/>
          </w:tcPr>
          <w:p w14:paraId="7E4178A2" w14:textId="0E06A2E2" w:rsidR="003B3C27" w:rsidRPr="00195287" w:rsidRDefault="00F42D5B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47 [1.09,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7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668" w:type="pct"/>
            <w:vAlign w:val="bottom"/>
          </w:tcPr>
          <w:p w14:paraId="30BDE9B2" w14:textId="3E1E8CD8" w:rsidR="003B3C27" w:rsidRPr="00195287" w:rsidRDefault="009E0D53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</w:t>
            </w:r>
            <w:r w:rsidR="003364E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86,1.67]</w:t>
            </w:r>
          </w:p>
        </w:tc>
      </w:tr>
      <w:tr w:rsidR="003B3C27" w:rsidRPr="00195287" w14:paraId="17AD5204" w14:textId="77777777" w:rsidTr="00BF47AF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2519A136" w14:textId="77777777" w:rsidR="003B3C27" w:rsidRPr="00195287" w:rsidRDefault="003B3C27" w:rsidP="003B3C2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5-34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634A6D8E" w14:textId="5C80084A" w:rsidR="003B3C27" w:rsidRPr="00195287" w:rsidRDefault="00051F76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41 [1.07,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85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3959DD3B" w14:textId="00E99776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5</w:t>
            </w:r>
            <w:r w:rsidR="005514AF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08,2.</w:t>
            </w:r>
            <w:proofErr w:type="gramStart"/>
            <w:r w:rsidR="005514AF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674" w:type="pct"/>
            <w:vAlign w:val="bottom"/>
          </w:tcPr>
          <w:p w14:paraId="4788ED29" w14:textId="767EF6E7" w:rsidR="003B3C27" w:rsidRPr="00195287" w:rsidRDefault="007F60CD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99 [0.76,1.29]</w:t>
            </w:r>
          </w:p>
        </w:tc>
        <w:tc>
          <w:tcPr>
            <w:tcW w:w="666" w:type="pct"/>
            <w:vAlign w:val="bottom"/>
          </w:tcPr>
          <w:p w14:paraId="6AFF17BB" w14:textId="1E1D8A01" w:rsidR="003B3C27" w:rsidRPr="00195287" w:rsidRDefault="00540D16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  <w:r w:rsidR="000A2D2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73,1.35]</w:t>
            </w:r>
          </w:p>
        </w:tc>
        <w:tc>
          <w:tcPr>
            <w:tcW w:w="666" w:type="pct"/>
            <w:vAlign w:val="bottom"/>
          </w:tcPr>
          <w:p w14:paraId="573E58F8" w14:textId="2E4E2C04" w:rsidR="003B3C27" w:rsidRPr="00195287" w:rsidRDefault="00F42D5B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46 [1.11,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2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8" w:type="pct"/>
            <w:vAlign w:val="bottom"/>
          </w:tcPr>
          <w:p w14:paraId="0DE7FBA3" w14:textId="00E650EA" w:rsidR="003B3C27" w:rsidRPr="00195287" w:rsidRDefault="009E0D53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7</w:t>
            </w:r>
            <w:r w:rsidR="003364E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14,2.</w:t>
            </w:r>
            <w:proofErr w:type="gramStart"/>
            <w:r w:rsidR="003364E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3B3C27" w:rsidRPr="00195287" w14:paraId="24100E7A" w14:textId="77777777" w:rsidTr="00BF47AF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6F3026F6" w14:textId="77777777" w:rsidR="003B3C27" w:rsidRPr="00195287" w:rsidRDefault="003B3C27" w:rsidP="003B3C2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-49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25539E76" w14:textId="0604CB75" w:rsidR="003B3C27" w:rsidRPr="00195287" w:rsidRDefault="00051F76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49 [1.10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01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13F2C859" w14:textId="0C1D5BDD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91</w:t>
            </w:r>
            <w:r w:rsidR="005514AF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28,2.</w:t>
            </w:r>
            <w:proofErr w:type="gramStart"/>
            <w:r w:rsidR="005514AF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5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674" w:type="pct"/>
            <w:vAlign w:val="bottom"/>
          </w:tcPr>
          <w:p w14:paraId="63FCA9A4" w14:textId="2095D58E" w:rsidR="003B3C27" w:rsidRPr="00195287" w:rsidRDefault="007F60CD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75 [0.55,1.01]</w:t>
            </w:r>
          </w:p>
        </w:tc>
        <w:tc>
          <w:tcPr>
            <w:tcW w:w="666" w:type="pct"/>
            <w:vAlign w:val="bottom"/>
          </w:tcPr>
          <w:p w14:paraId="6F04D1F7" w14:textId="2F21D2DB" w:rsidR="003B3C27" w:rsidRPr="00195287" w:rsidRDefault="00540D16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3</w:t>
            </w:r>
            <w:r w:rsidR="000A2D2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65,1.32]</w:t>
            </w:r>
          </w:p>
        </w:tc>
        <w:tc>
          <w:tcPr>
            <w:tcW w:w="666" w:type="pct"/>
            <w:vAlign w:val="bottom"/>
          </w:tcPr>
          <w:p w14:paraId="26F7E552" w14:textId="041A7B01" w:rsidR="003B3C27" w:rsidRPr="00195287" w:rsidRDefault="00F42D5B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32 [0.97,1.80]</w:t>
            </w:r>
          </w:p>
        </w:tc>
        <w:tc>
          <w:tcPr>
            <w:tcW w:w="668" w:type="pct"/>
            <w:vAlign w:val="bottom"/>
          </w:tcPr>
          <w:p w14:paraId="0F25468B" w14:textId="60F9A688" w:rsidR="003B3C27" w:rsidRPr="00195287" w:rsidRDefault="009E0D53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0</w:t>
            </w:r>
            <w:r w:rsidR="003364E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12,2.</w:t>
            </w:r>
            <w:proofErr w:type="gramStart"/>
            <w:r w:rsidR="003364E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</w:tr>
      <w:tr w:rsidR="003B3C27" w:rsidRPr="00195287" w14:paraId="5CD915E9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170818D8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2CADC4A0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15D03C5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086667A6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5BA2FEEE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171AD012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7AAD13AF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3B3C27" w:rsidRPr="00195287" w14:paraId="5491521B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0F2A76DF" w14:textId="77777777" w:rsidR="003B3C27" w:rsidRPr="00195287" w:rsidRDefault="003B3C27" w:rsidP="003B3C2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ever Married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6B1EF9B6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E5EBDDF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33A6C624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200C1A6A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0B5E04FD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30F22565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3B3C27" w:rsidRPr="00195287" w14:paraId="0965BCD3" w14:textId="77777777" w:rsidTr="00BF47AF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6607BB69" w14:textId="77777777" w:rsidR="003B3C27" w:rsidRPr="00195287" w:rsidRDefault="003B3C27" w:rsidP="003B3C2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urrently married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51AD90AC" w14:textId="4F1DCA8E" w:rsidR="003B3C27" w:rsidRPr="00195287" w:rsidRDefault="004F2DFA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58 [0.41,0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80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0A93F50C" w14:textId="7FE74DA8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  <w:r w:rsidR="00DC294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39,1.01]</w:t>
            </w:r>
          </w:p>
        </w:tc>
        <w:tc>
          <w:tcPr>
            <w:tcW w:w="674" w:type="pct"/>
            <w:vAlign w:val="bottom"/>
          </w:tcPr>
          <w:p w14:paraId="692C89AD" w14:textId="2948F969" w:rsidR="003B3C27" w:rsidRPr="00195287" w:rsidRDefault="00212213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63 [0.43,0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2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666" w:type="pct"/>
            <w:vAlign w:val="bottom"/>
          </w:tcPr>
          <w:p w14:paraId="6CAA9427" w14:textId="36B53CA2" w:rsidR="003B3C27" w:rsidRPr="00195287" w:rsidRDefault="00540D16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2</w:t>
            </w:r>
            <w:r w:rsidR="000A2D23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72,1.76]</w:t>
            </w:r>
          </w:p>
        </w:tc>
        <w:tc>
          <w:tcPr>
            <w:tcW w:w="666" w:type="pct"/>
            <w:vAlign w:val="bottom"/>
          </w:tcPr>
          <w:p w14:paraId="670281FE" w14:textId="3C14D685" w:rsidR="003B3C27" w:rsidRPr="00195287" w:rsidRDefault="00D23955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66 [0.43,1.02]</w:t>
            </w:r>
          </w:p>
        </w:tc>
        <w:tc>
          <w:tcPr>
            <w:tcW w:w="668" w:type="pct"/>
            <w:vAlign w:val="bottom"/>
          </w:tcPr>
          <w:p w14:paraId="6641E7C7" w14:textId="41926E73" w:rsidR="003B3C27" w:rsidRPr="00195287" w:rsidRDefault="009E0D53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  <w:r w:rsidR="003364E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72,1.96]</w:t>
            </w:r>
          </w:p>
        </w:tc>
      </w:tr>
      <w:tr w:rsidR="003B3C27" w:rsidRPr="00195287" w14:paraId="15CD051E" w14:textId="77777777" w:rsidTr="00BF47AF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1F09A3FA" w14:textId="77777777" w:rsidR="003B3C27" w:rsidRPr="00195287" w:rsidRDefault="003B3C27" w:rsidP="003B3C2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reviously married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4FE45F92" w14:textId="6C0D537E" w:rsidR="003B3C27" w:rsidRPr="00195287" w:rsidRDefault="004F2DFA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59 [0.34,1.01]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07335542" w14:textId="3CF336C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</w:t>
            </w:r>
            <w:r w:rsidR="00DC294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34,1.44]</w:t>
            </w:r>
          </w:p>
        </w:tc>
        <w:tc>
          <w:tcPr>
            <w:tcW w:w="674" w:type="pct"/>
            <w:vAlign w:val="bottom"/>
          </w:tcPr>
          <w:p w14:paraId="575A8A0F" w14:textId="57BCAEB6" w:rsidR="003B3C27" w:rsidRPr="00195287" w:rsidRDefault="00212213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 xml:space="preserve">1.35 [0.69,2.62] </w:t>
            </w:r>
          </w:p>
        </w:tc>
        <w:tc>
          <w:tcPr>
            <w:tcW w:w="666" w:type="pct"/>
            <w:vAlign w:val="bottom"/>
          </w:tcPr>
          <w:p w14:paraId="476F4D6C" w14:textId="3428A0E8" w:rsidR="003B3C27" w:rsidRPr="00195287" w:rsidRDefault="00540D16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19</w:t>
            </w:r>
            <w:r w:rsidR="00D60DEC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03,4.</w:t>
            </w:r>
            <w:proofErr w:type="gramStart"/>
            <w:r w:rsidR="00D60DEC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666" w:type="pct"/>
            <w:vAlign w:val="bottom"/>
          </w:tcPr>
          <w:p w14:paraId="13F9F843" w14:textId="70DD73F6" w:rsidR="003B3C27" w:rsidRPr="00195287" w:rsidRDefault="00D23955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64 [0.28,1.47]</w:t>
            </w:r>
          </w:p>
        </w:tc>
        <w:tc>
          <w:tcPr>
            <w:tcW w:w="668" w:type="pct"/>
            <w:vAlign w:val="bottom"/>
          </w:tcPr>
          <w:p w14:paraId="77B5D583" w14:textId="365F9347" w:rsidR="003B3C27" w:rsidRPr="00195287" w:rsidRDefault="009E0D53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3</w:t>
            </w:r>
            <w:r w:rsidR="003364E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33,2.07]</w:t>
            </w:r>
          </w:p>
        </w:tc>
      </w:tr>
      <w:tr w:rsidR="003B3C27" w:rsidRPr="00195287" w14:paraId="5E687F0A" w14:textId="77777777" w:rsidTr="00BF47AF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754A138E" w14:textId="77777777" w:rsidR="003B3C27" w:rsidRPr="00195287" w:rsidRDefault="003B3C27" w:rsidP="003B3C2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habiting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35DD2F9D" w14:textId="561201AA" w:rsidR="003B3C27" w:rsidRPr="00195287" w:rsidRDefault="004F2DFA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81 [0.57,1.15]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01786BC9" w14:textId="6B1D0BD2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 w:rsidR="00DC294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55,1.48]</w:t>
            </w:r>
          </w:p>
        </w:tc>
        <w:tc>
          <w:tcPr>
            <w:tcW w:w="674" w:type="pct"/>
            <w:vAlign w:val="bottom"/>
          </w:tcPr>
          <w:p w14:paraId="03CBB805" w14:textId="6BEA86BC" w:rsidR="003B3C27" w:rsidRPr="00195287" w:rsidRDefault="00212213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97 [0.47,2.01]</w:t>
            </w:r>
          </w:p>
        </w:tc>
        <w:tc>
          <w:tcPr>
            <w:tcW w:w="666" w:type="pct"/>
            <w:vAlign w:val="bottom"/>
          </w:tcPr>
          <w:p w14:paraId="395F3B8F" w14:textId="7850A5A1" w:rsidR="003B3C27" w:rsidRPr="00195287" w:rsidRDefault="00540D16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  <w:r w:rsidR="00D60DEC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50,2.49] </w:t>
            </w:r>
          </w:p>
        </w:tc>
        <w:tc>
          <w:tcPr>
            <w:tcW w:w="666" w:type="pct"/>
            <w:vAlign w:val="bottom"/>
          </w:tcPr>
          <w:p w14:paraId="157CB493" w14:textId="487C3886" w:rsidR="003B3C27" w:rsidRPr="00195287" w:rsidRDefault="00D23955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0.71 [0.22,2.29]</w:t>
            </w:r>
          </w:p>
        </w:tc>
        <w:tc>
          <w:tcPr>
            <w:tcW w:w="668" w:type="pct"/>
            <w:vAlign w:val="bottom"/>
          </w:tcPr>
          <w:p w14:paraId="6C283AE6" w14:textId="39F1FB40" w:rsidR="003B3C27" w:rsidRPr="00195287" w:rsidRDefault="009E0D53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1</w:t>
            </w:r>
            <w:r w:rsidR="003364E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26,3.14]</w:t>
            </w:r>
          </w:p>
        </w:tc>
      </w:tr>
      <w:tr w:rsidR="003B3C27" w:rsidRPr="00195287" w14:paraId="48987A15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69DE9BA4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1C05C9D5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51CAF65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58818650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7C0A95FB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3D28C61B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6044C077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3B3C27" w:rsidRPr="00195287" w14:paraId="7C39C306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1C906434" w14:textId="77777777" w:rsidR="003B3C27" w:rsidRPr="00195287" w:rsidRDefault="003B3C27" w:rsidP="003B3C2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6A60D9EF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09584C3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2312E5A3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27006BEB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5638D7B5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5DB82394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3B3C27" w:rsidRPr="00195287" w14:paraId="50A46B67" w14:textId="77777777" w:rsidTr="00BF47AF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4EFBAA5A" w14:textId="77777777" w:rsidR="003B3C27" w:rsidRPr="00195287" w:rsidRDefault="003B3C27" w:rsidP="003B3C2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27C30B33" w14:textId="7822EFED" w:rsidR="003B3C27" w:rsidRPr="00195287" w:rsidRDefault="00803829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72 [1.45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04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00916877" w14:textId="673E0768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8</w:t>
            </w:r>
            <w:r w:rsidR="00DC294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02,1.</w:t>
            </w:r>
            <w:proofErr w:type="gramStart"/>
            <w:r w:rsidR="00DC294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674" w:type="pct"/>
            <w:vAlign w:val="bottom"/>
          </w:tcPr>
          <w:p w14:paraId="656154E6" w14:textId="0107E8EF" w:rsidR="003B3C27" w:rsidRPr="00195287" w:rsidRDefault="008D7D41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95 [1.52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50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6202FA2F" w14:textId="01C49728" w:rsidR="003B3C27" w:rsidRPr="00195287" w:rsidRDefault="00540D16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6</w:t>
            </w:r>
            <w:r w:rsidR="00F80B4D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0.95,1.67]</w:t>
            </w:r>
          </w:p>
        </w:tc>
        <w:tc>
          <w:tcPr>
            <w:tcW w:w="666" w:type="pct"/>
            <w:vAlign w:val="bottom"/>
          </w:tcPr>
          <w:p w14:paraId="2744C155" w14:textId="563450E8" w:rsidR="003B3C27" w:rsidRPr="00195287" w:rsidRDefault="00460D4D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09 [1.65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66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13B98EB5" w14:textId="0B995640" w:rsidR="003B3C27" w:rsidRPr="00195287" w:rsidRDefault="009E0D53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7</w:t>
            </w:r>
            <w:r w:rsidR="003364E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20,2.</w:t>
            </w:r>
            <w:proofErr w:type="gramStart"/>
            <w:r w:rsidR="003364E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4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3B3C27" w:rsidRPr="00195287" w14:paraId="5B498268" w14:textId="77777777" w:rsidTr="00BF47AF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4EB92A5B" w14:textId="77777777" w:rsidR="003B3C27" w:rsidRPr="00195287" w:rsidRDefault="003B3C27" w:rsidP="003B3C2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econdary &amp; Higher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309ABA07" w14:textId="7F3E2A94" w:rsidR="003B3C27" w:rsidRPr="00195287" w:rsidRDefault="00803829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45 [2.09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89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3ADF77A2" w14:textId="75280688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1</w:t>
            </w:r>
            <w:r w:rsidR="00DC294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34,2.</w:t>
            </w:r>
            <w:proofErr w:type="gramStart"/>
            <w:r w:rsidR="00DC2941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29FD5A91" w14:textId="357CDC7E" w:rsidR="003B3C27" w:rsidRPr="00195287" w:rsidRDefault="008D7D41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4.48 [3.59,5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59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778848E9" w14:textId="0CA82EB1" w:rsidR="003B3C27" w:rsidRPr="00195287" w:rsidRDefault="00540D16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1</w:t>
            </w:r>
            <w:r w:rsidR="00F80B4D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22,2.</w:t>
            </w:r>
            <w:proofErr w:type="gramStart"/>
            <w:r w:rsidR="00F80B4D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66" w:type="pct"/>
            <w:vAlign w:val="bottom"/>
          </w:tcPr>
          <w:p w14:paraId="4262037D" w14:textId="6B7BBA5D" w:rsidR="003B3C27" w:rsidRPr="00195287" w:rsidRDefault="00460D4D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6.02 [4.97,7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29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452C9B2A" w14:textId="42899D29" w:rsidR="003B3C27" w:rsidRPr="00195287" w:rsidRDefault="009E0D53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3</w:t>
            </w:r>
            <w:r w:rsidR="003364E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99,3.</w:t>
            </w:r>
            <w:proofErr w:type="gramStart"/>
            <w:r w:rsidR="003364E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3B3C27" w:rsidRPr="00195287" w14:paraId="62325388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2E1CBC0E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alth Status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1F672A9F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3DADED1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0EA2D597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17E8B748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55CC0C30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0FFC6EC6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3B3C27" w:rsidRPr="00195287" w14:paraId="0FD7C9E3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3FBB6BB0" w14:textId="77777777" w:rsidR="003B3C27" w:rsidRPr="00195287" w:rsidRDefault="003B3C27" w:rsidP="003B3C2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or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141F0C44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6265191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0713D862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1F60DDA1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62231B8A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77E463DB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3B3C27" w:rsidRPr="00195287" w14:paraId="62805FDF" w14:textId="77777777" w:rsidTr="00BF47AF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6468D0B8" w14:textId="77777777" w:rsidR="003B3C27" w:rsidRPr="00195287" w:rsidRDefault="003B3C27" w:rsidP="003B3C2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241C1915" w14:textId="5146CB9E" w:rsidR="003B3C27" w:rsidRPr="00195287" w:rsidRDefault="00803829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62 [1.33,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7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64FB063B" w14:textId="5690CC2A" w:rsidR="003B3C27" w:rsidRPr="00195287" w:rsidRDefault="0052086C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2</w:t>
            </w:r>
            <w:r w:rsidR="00680454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1C1705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[1.36,2.</w:t>
            </w:r>
            <w:proofErr w:type="gramStart"/>
            <w:r w:rsidR="001C1705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0D2AE9D7" w14:textId="061B489A" w:rsidR="003B3C27" w:rsidRPr="00195287" w:rsidRDefault="00072731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67 [1.28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18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42599FDE" w14:textId="7E6B5DFE" w:rsidR="003B3C27" w:rsidRPr="00195287" w:rsidRDefault="00540D16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6</w:t>
            </w:r>
            <w:r w:rsidR="003D29A6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02,1.</w:t>
            </w:r>
            <w:proofErr w:type="gramStart"/>
            <w:r w:rsidR="003D29A6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0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666" w:type="pct"/>
            <w:vAlign w:val="bottom"/>
          </w:tcPr>
          <w:p w14:paraId="0356DB6C" w14:textId="1F402893" w:rsidR="003B3C27" w:rsidRPr="00195287" w:rsidRDefault="006E53E6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65 [1.24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20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362C748F" w14:textId="5A29D0D8" w:rsidR="003B3C27" w:rsidRPr="00195287" w:rsidRDefault="009E0D53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42</w:t>
            </w:r>
            <w:r w:rsidR="003364E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06,1.</w:t>
            </w:r>
            <w:proofErr w:type="gramStart"/>
            <w:r w:rsidR="003364E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</w:tr>
      <w:tr w:rsidR="003B3C27" w:rsidRPr="00195287" w14:paraId="1A14CA6D" w14:textId="77777777" w:rsidTr="00BF47AF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71EAEA9D" w14:textId="77777777" w:rsidR="003B3C27" w:rsidRPr="00195287" w:rsidRDefault="003B3C27" w:rsidP="003B3C2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ich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5C378BDC" w14:textId="24A49DA2" w:rsidR="003B3C27" w:rsidRPr="00195287" w:rsidRDefault="00803829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79 [2.38,3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26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59FD5674" w14:textId="03A949DE" w:rsidR="003B3C27" w:rsidRPr="00195287" w:rsidRDefault="0052086C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18</w:t>
            </w:r>
            <w:r w:rsidR="00D23504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74,2.</w:t>
            </w:r>
            <w:proofErr w:type="gramStart"/>
            <w:r w:rsidR="00D23504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3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66EA90AE" w14:textId="39DAD0E5" w:rsidR="003B3C27" w:rsidRPr="00195287" w:rsidRDefault="00072731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67 [4.40,6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64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4FBD5CAB" w14:textId="7EE4BFA2" w:rsidR="003B3C27" w:rsidRPr="00195287" w:rsidRDefault="00540D16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10</w:t>
            </w:r>
            <w:r w:rsidR="003D29A6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55,2.</w:t>
            </w:r>
            <w:proofErr w:type="gramStart"/>
            <w:r w:rsidR="003D29A6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6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66" w:type="pct"/>
            <w:vAlign w:val="bottom"/>
          </w:tcPr>
          <w:p w14:paraId="2E98F6D2" w14:textId="0907A395" w:rsidR="003B3C27" w:rsidRPr="00195287" w:rsidRDefault="006E53E6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7.14 [5.73,8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0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3D41A2F1" w14:textId="53CB9BA4" w:rsidR="003B3C27" w:rsidRPr="00195287" w:rsidRDefault="009E0D53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84</w:t>
            </w:r>
            <w:r w:rsidR="003364E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2.14,3.77] 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3B3C27" w:rsidRPr="00195287" w14:paraId="73D3591D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2AA66707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CCB508F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EDE4FB3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21A44006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3538F049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6466ECA5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5B9164C2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3B3C27" w:rsidRPr="00195287" w14:paraId="07124263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0E0EAA4B" w14:textId="77777777" w:rsidR="003B3C27" w:rsidRPr="00195287" w:rsidRDefault="003B3C27" w:rsidP="003B3C2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63A7C35B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5FE582B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798948DA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22BCCE3B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40406ACD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024E0B40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3B3C27" w:rsidRPr="00195287" w14:paraId="607CE248" w14:textId="77777777" w:rsidTr="00BF47AF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628982EB" w14:textId="77777777" w:rsidR="003B3C27" w:rsidRPr="00195287" w:rsidRDefault="003B3C27" w:rsidP="003B3C2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50704F9F" w14:textId="5B2123E3" w:rsidR="003B3C27" w:rsidRPr="00195287" w:rsidRDefault="006963AD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73 [1.51,1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98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7FAB64A5" w14:textId="30B9DD09" w:rsidR="003B3C27" w:rsidRPr="00195287" w:rsidRDefault="0052086C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24</w:t>
            </w:r>
            <w:r w:rsidR="005A23D4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03,1.</w:t>
            </w:r>
            <w:proofErr w:type="gramStart"/>
            <w:r w:rsidR="005A23D4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674" w:type="pct"/>
            <w:vAlign w:val="bottom"/>
          </w:tcPr>
          <w:p w14:paraId="6D40FEA2" w14:textId="6F7F3371" w:rsidR="003B3C27" w:rsidRPr="00195287" w:rsidRDefault="00BA48B1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4.92 [4.11,5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89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71756DE2" w14:textId="10E35B57" w:rsidR="003B3C27" w:rsidRPr="00195287" w:rsidRDefault="00540D16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1</w:t>
            </w:r>
            <w:r w:rsidR="00FB2FDF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53,2.</w:t>
            </w:r>
            <w:proofErr w:type="gramStart"/>
            <w:r w:rsidR="00FB2FDF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66" w:type="pct"/>
            <w:vAlign w:val="bottom"/>
          </w:tcPr>
          <w:p w14:paraId="410559A2" w14:textId="3F6CACC4" w:rsidR="003B3C27" w:rsidRPr="00195287" w:rsidRDefault="006E53E6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4.65 [3.92,5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50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054C704D" w14:textId="5BAF1C9F" w:rsidR="003B3C27" w:rsidRPr="00195287" w:rsidRDefault="009E0D53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6</w:t>
            </w:r>
            <w:r w:rsidR="003364E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39,2.</w:t>
            </w:r>
            <w:proofErr w:type="gramStart"/>
            <w:r w:rsidR="003364EA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2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3B3C27" w:rsidRPr="00195287" w14:paraId="15807F14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3201D9B8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edia Exposure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0C0A4176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07E08A3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7E1E149A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63094B69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769EDD13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47940B40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3B3C27" w:rsidRPr="00195287" w14:paraId="645D755C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7D97DA29" w14:textId="77777777" w:rsidR="003B3C27" w:rsidRPr="00195287" w:rsidRDefault="003B3C27" w:rsidP="003B3C2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45994411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3D50CAE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3F543425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1C614D7B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5BE61996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25706849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3B3C27" w:rsidRPr="00195287" w14:paraId="373EC096" w14:textId="77777777" w:rsidTr="00BF47AF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706C3724" w14:textId="77777777" w:rsidR="003B3C27" w:rsidRPr="00195287" w:rsidRDefault="003B3C27" w:rsidP="003B3C2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028C4F6D" w14:textId="29A72DA2" w:rsidR="003B3C27" w:rsidRPr="00195287" w:rsidRDefault="006963AD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1.77 [1.51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07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5BCFB913" w14:textId="6812301E" w:rsidR="003B3C27" w:rsidRPr="00195287" w:rsidRDefault="0052086C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40</w:t>
            </w:r>
            <w:r w:rsidR="00DF7FE5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15,1.</w:t>
            </w:r>
            <w:proofErr w:type="gramStart"/>
            <w:r w:rsidR="00DF7FE5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674" w:type="pct"/>
            <w:vAlign w:val="bottom"/>
          </w:tcPr>
          <w:p w14:paraId="4AFBFBC0" w14:textId="6A50AD7A" w:rsidR="003B3C27" w:rsidRPr="00195287" w:rsidRDefault="00FC7CE4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23 [1.80,2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78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3FF5CA2B" w14:textId="775539F2" w:rsidR="003B3C27" w:rsidRPr="00195287" w:rsidRDefault="00540D16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1</w:t>
            </w:r>
            <w:r w:rsidR="00FB2FDF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03,1.</w:t>
            </w:r>
            <w:proofErr w:type="gramStart"/>
            <w:r w:rsidR="00FB2FDF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6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666" w:type="pct"/>
            <w:vAlign w:val="bottom"/>
          </w:tcPr>
          <w:p w14:paraId="5359B028" w14:textId="4CFF078A" w:rsidR="003B3C27" w:rsidRPr="00195287" w:rsidRDefault="006E53E6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2.38</w:t>
            </w:r>
            <w:r w:rsidR="00C13C4B" w:rsidRPr="00195287">
              <w:rPr>
                <w:rFonts w:cs="Times New Roman"/>
                <w:sz w:val="20"/>
                <w:szCs w:val="20"/>
              </w:rPr>
              <w:t xml:space="preserve"> [1.81,3.</w:t>
            </w:r>
            <w:proofErr w:type="gramStart"/>
            <w:r w:rsidR="00C13C4B" w:rsidRPr="00195287">
              <w:rPr>
                <w:rFonts w:cs="Times New Roman"/>
                <w:sz w:val="20"/>
                <w:szCs w:val="20"/>
              </w:rPr>
              <w:t>13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32C7D4E2" w14:textId="2AEFD0C5" w:rsidR="003B3C27" w:rsidRPr="00195287" w:rsidRDefault="009E0D53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3 [1.22,2.</w:t>
            </w:r>
            <w:proofErr w:type="gramStart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]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3B3C27" w:rsidRPr="00195287" w14:paraId="565F9982" w14:textId="77777777" w:rsidTr="00BF47AF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7D6F1633" w14:textId="77777777" w:rsidR="003B3C27" w:rsidRPr="00195287" w:rsidRDefault="003B3C27" w:rsidP="003B3C2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High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29B3AF52" w14:textId="0E06EDB8" w:rsidR="003B3C27" w:rsidRPr="00195287" w:rsidRDefault="006963AD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3.49 [2.86,4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25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6D599BF4" w14:textId="3F4C01AD" w:rsidR="003B3C27" w:rsidRPr="00195287" w:rsidRDefault="0052086C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29</w:t>
            </w:r>
            <w:r w:rsidR="00DF7FE5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70,3.07] 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tcW w:w="674" w:type="pct"/>
            <w:vAlign w:val="bottom"/>
          </w:tcPr>
          <w:p w14:paraId="21C0BE34" w14:textId="0B033875" w:rsidR="003B3C27" w:rsidRPr="00195287" w:rsidRDefault="00FC7CE4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5.67 [4.31,7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46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7A4D8D5B" w14:textId="7F4A35A3" w:rsidR="003B3C27" w:rsidRPr="00195287" w:rsidRDefault="00540D16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0</w:t>
            </w:r>
            <w:r w:rsidR="00EF4E48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23,2.</w:t>
            </w:r>
            <w:proofErr w:type="gramStart"/>
            <w:r w:rsidR="00EF4E48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6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666" w:type="pct"/>
            <w:vAlign w:val="bottom"/>
          </w:tcPr>
          <w:p w14:paraId="0C34CC4E" w14:textId="30D54AFB" w:rsidR="003B3C27" w:rsidRPr="00195287" w:rsidRDefault="006E53E6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5.72</w:t>
            </w:r>
            <w:r w:rsidR="00C13C4B" w:rsidRPr="00195287">
              <w:rPr>
                <w:rFonts w:cs="Times New Roman"/>
                <w:sz w:val="20"/>
                <w:szCs w:val="20"/>
              </w:rPr>
              <w:t xml:space="preserve"> [4.33,7.</w:t>
            </w:r>
            <w:proofErr w:type="gramStart"/>
            <w:r w:rsidR="00C13C4B" w:rsidRPr="00195287">
              <w:rPr>
                <w:rFonts w:cs="Times New Roman"/>
                <w:sz w:val="20"/>
                <w:szCs w:val="20"/>
              </w:rPr>
              <w:t>55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  <w:r w:rsidR="00C13C4B" w:rsidRPr="00195287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68" w:type="pct"/>
            <w:vAlign w:val="bottom"/>
          </w:tcPr>
          <w:p w14:paraId="608E83B5" w14:textId="4697F7EE" w:rsidR="003B3C27" w:rsidRPr="00195287" w:rsidRDefault="009E0D53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6 [1.51,2.</w:t>
            </w:r>
            <w:proofErr w:type="gramStart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0]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3B3C27" w:rsidRPr="00195287" w14:paraId="622BC5F5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2C90F981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ealth Insurance Cover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50C08535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4C316B4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vAlign w:val="bottom"/>
          </w:tcPr>
          <w:p w14:paraId="4B4A9FB4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08DD8B98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vAlign w:val="bottom"/>
          </w:tcPr>
          <w:p w14:paraId="3640F978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75AF53B9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3B3C27" w:rsidRPr="00195287" w14:paraId="6A82F9AB" w14:textId="77777777" w:rsidTr="00E977D7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44563B9E" w14:textId="77777777" w:rsidR="003B3C27" w:rsidRPr="00195287" w:rsidRDefault="003B3C27" w:rsidP="003B3C2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66" w:type="pct"/>
            <w:shd w:val="clear" w:color="auto" w:fill="auto"/>
            <w:noWrap/>
            <w:vAlign w:val="bottom"/>
            <w:hideMark/>
          </w:tcPr>
          <w:p w14:paraId="3B3A00A7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B37E1DB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74" w:type="pct"/>
            <w:vAlign w:val="bottom"/>
          </w:tcPr>
          <w:p w14:paraId="69E06A91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61653EF9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6" w:type="pct"/>
            <w:vAlign w:val="bottom"/>
          </w:tcPr>
          <w:p w14:paraId="042DD1CB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668" w:type="pct"/>
            <w:vAlign w:val="bottom"/>
          </w:tcPr>
          <w:p w14:paraId="6CD60B78" w14:textId="77777777" w:rsidR="003B3C27" w:rsidRPr="00195287" w:rsidRDefault="003B3C27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3B3C27" w:rsidRPr="00195287" w14:paraId="658127C0" w14:textId="77777777" w:rsidTr="00BF47AF">
        <w:trPr>
          <w:trHeight w:val="230"/>
        </w:trPr>
        <w:tc>
          <w:tcPr>
            <w:tcW w:w="1001" w:type="pct"/>
            <w:shd w:val="clear" w:color="auto" w:fill="auto"/>
            <w:noWrap/>
            <w:vAlign w:val="bottom"/>
            <w:hideMark/>
          </w:tcPr>
          <w:p w14:paraId="3DB117B9" w14:textId="77777777" w:rsidR="003B3C27" w:rsidRPr="00195287" w:rsidRDefault="003B3C27" w:rsidP="003B3C27">
            <w:pPr>
              <w:spacing w:after="0" w:line="240" w:lineRule="auto"/>
              <w:ind w:left="72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66" w:type="pct"/>
            <w:shd w:val="clear" w:color="auto" w:fill="auto"/>
            <w:noWrap/>
            <w:vAlign w:val="bottom"/>
          </w:tcPr>
          <w:p w14:paraId="4DE7DEAF" w14:textId="67ED09C9" w:rsidR="003B3C27" w:rsidRPr="00195287" w:rsidRDefault="006963AD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4.20 [2.37,7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43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shd w:val="clear" w:color="auto" w:fill="auto"/>
            <w:noWrap/>
            <w:vAlign w:val="bottom"/>
          </w:tcPr>
          <w:p w14:paraId="5356CE8B" w14:textId="79CA66AD" w:rsidR="003B3C27" w:rsidRPr="00195287" w:rsidRDefault="00DF7FE5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55 [0.67,3.62]</w:t>
            </w:r>
          </w:p>
        </w:tc>
        <w:tc>
          <w:tcPr>
            <w:tcW w:w="674" w:type="pct"/>
            <w:vAlign w:val="bottom"/>
          </w:tcPr>
          <w:p w14:paraId="443E84B6" w14:textId="3073BD00" w:rsidR="003B3C27" w:rsidRPr="00195287" w:rsidRDefault="00B95381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8.21 [3.72,18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11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pct"/>
            <w:vAlign w:val="bottom"/>
          </w:tcPr>
          <w:p w14:paraId="2D760845" w14:textId="1682DF9C" w:rsidR="003B3C27" w:rsidRPr="00195287" w:rsidRDefault="00540D16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72</w:t>
            </w:r>
            <w:r w:rsidR="00EF4E48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[1.12,6.</w:t>
            </w:r>
            <w:proofErr w:type="gramStart"/>
            <w:r w:rsidR="00EF4E48"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]</w:t>
            </w: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666" w:type="pct"/>
            <w:vAlign w:val="bottom"/>
          </w:tcPr>
          <w:p w14:paraId="242803DA" w14:textId="59051BC8" w:rsidR="003B3C27" w:rsidRPr="00195287" w:rsidRDefault="006C2403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cs="Times New Roman"/>
                <w:sz w:val="20"/>
                <w:szCs w:val="20"/>
              </w:rPr>
              <w:t>7.66 [5.46,10.</w:t>
            </w:r>
            <w:proofErr w:type="gramStart"/>
            <w:r w:rsidRPr="00195287">
              <w:rPr>
                <w:rFonts w:cs="Times New Roman"/>
                <w:sz w:val="20"/>
                <w:szCs w:val="20"/>
              </w:rPr>
              <w:t>74]</w:t>
            </w:r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195287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8" w:type="pct"/>
            <w:vAlign w:val="bottom"/>
          </w:tcPr>
          <w:p w14:paraId="2E28924C" w14:textId="2706CE88" w:rsidR="003B3C27" w:rsidRPr="00195287" w:rsidRDefault="009E0D53" w:rsidP="003B3C27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47 [1.68,3.</w:t>
            </w:r>
            <w:proofErr w:type="gramStart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]*</w:t>
            </w:r>
            <w:proofErr w:type="gramEnd"/>
            <w:r w:rsidRPr="0019528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</w:tc>
      </w:tr>
    </w:tbl>
    <w:p w14:paraId="7DB6DC2B" w14:textId="77777777" w:rsidR="00195287" w:rsidRDefault="00195287" w:rsidP="00195287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</w:rPr>
      </w:pPr>
      <w:r w:rsidRPr="003A44B0">
        <w:rPr>
          <w:rFonts w:cs="Times New Roman"/>
          <w:sz w:val="20"/>
          <w:szCs w:val="20"/>
        </w:rPr>
        <w:t xml:space="preserve">AOR </w:t>
      </w:r>
      <w:r>
        <w:rPr>
          <w:rFonts w:cs="Times New Roman"/>
          <w:sz w:val="20"/>
          <w:szCs w:val="20"/>
        </w:rPr>
        <w:t xml:space="preserve">is the </w:t>
      </w:r>
      <w:r w:rsidRPr="003A44B0">
        <w:rPr>
          <w:rFonts w:cs="Times New Roman"/>
          <w:sz w:val="20"/>
          <w:szCs w:val="20"/>
        </w:rPr>
        <w:t xml:space="preserve">adjusted odds ratio, UOR </w:t>
      </w:r>
      <w:r>
        <w:rPr>
          <w:rFonts w:cs="Times New Roman"/>
          <w:sz w:val="20"/>
          <w:szCs w:val="20"/>
        </w:rPr>
        <w:t xml:space="preserve">is the </w:t>
      </w:r>
      <w:r w:rsidRPr="003A44B0">
        <w:rPr>
          <w:rFonts w:cs="Times New Roman"/>
          <w:sz w:val="20"/>
          <w:szCs w:val="20"/>
        </w:rPr>
        <w:t xml:space="preserve">unadjusted odds ratio, ref </w:t>
      </w:r>
      <w:r>
        <w:rPr>
          <w:rFonts w:cs="Times New Roman"/>
          <w:sz w:val="20"/>
          <w:szCs w:val="20"/>
        </w:rPr>
        <w:t>is the</w:t>
      </w:r>
      <w:r w:rsidRPr="003A44B0">
        <w:rPr>
          <w:rFonts w:cs="Times New Roman"/>
          <w:sz w:val="20"/>
          <w:szCs w:val="20"/>
        </w:rPr>
        <w:t xml:space="preserve"> reference</w:t>
      </w:r>
      <w:r>
        <w:rPr>
          <w:rFonts w:cs="Times New Roman"/>
          <w:sz w:val="20"/>
          <w:szCs w:val="20"/>
        </w:rPr>
        <w:t>; Exponentiated coefficients; 95% confidence intervals in brackets</w:t>
      </w:r>
    </w:p>
    <w:p w14:paraId="6B294AF0" w14:textId="77777777" w:rsidR="00195287" w:rsidRDefault="00195287" w:rsidP="00195287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</w:rPr>
      </w:pPr>
      <w:r>
        <w:rPr>
          <w:rFonts w:cs="Times New Roman"/>
          <w:sz w:val="20"/>
          <w:szCs w:val="20"/>
          <w:vertAlign w:val="superscript"/>
        </w:rPr>
        <w:t>*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 xml:space="preserve"> &lt; 0.05, </w:t>
      </w:r>
      <w:r>
        <w:rPr>
          <w:rFonts w:cs="Times New Roman"/>
          <w:sz w:val="20"/>
          <w:szCs w:val="20"/>
          <w:vertAlign w:val="superscript"/>
        </w:rPr>
        <w:t>**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 xml:space="preserve"> &lt; 0.01, </w:t>
      </w:r>
      <w:r>
        <w:rPr>
          <w:rFonts w:cs="Times New Roman"/>
          <w:sz w:val="20"/>
          <w:szCs w:val="20"/>
          <w:vertAlign w:val="superscript"/>
        </w:rPr>
        <w:t>***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i/>
          <w:iCs/>
          <w:sz w:val="20"/>
          <w:szCs w:val="20"/>
        </w:rPr>
        <w:t>p</w:t>
      </w:r>
      <w:r>
        <w:rPr>
          <w:rFonts w:cs="Times New Roman"/>
          <w:sz w:val="20"/>
          <w:szCs w:val="20"/>
        </w:rPr>
        <w:t xml:space="preserve"> &lt; 0.001</w:t>
      </w:r>
    </w:p>
    <w:p w14:paraId="5189956A" w14:textId="4A696E09" w:rsidR="00847CC9" w:rsidRDefault="00847CC9" w:rsidP="007C60D1">
      <w:pPr>
        <w:spacing w:after="0" w:line="480" w:lineRule="auto"/>
        <w:rPr>
          <w:rFonts w:cs="Times New Roman"/>
          <w:sz w:val="20"/>
          <w:szCs w:val="20"/>
        </w:rPr>
      </w:pPr>
    </w:p>
    <w:p w14:paraId="49AF2450" w14:textId="5F10F11E" w:rsidR="00195287" w:rsidRDefault="00195287" w:rsidP="007C60D1">
      <w:pPr>
        <w:spacing w:after="0" w:line="480" w:lineRule="auto"/>
        <w:rPr>
          <w:rFonts w:cs="Times New Roman"/>
          <w:sz w:val="20"/>
          <w:szCs w:val="20"/>
        </w:rPr>
      </w:pPr>
    </w:p>
    <w:p w14:paraId="27FF06DC" w14:textId="77777777" w:rsidR="00195287" w:rsidRPr="00195287" w:rsidRDefault="00195287" w:rsidP="007C60D1">
      <w:pPr>
        <w:spacing w:after="0" w:line="480" w:lineRule="auto"/>
        <w:rPr>
          <w:rFonts w:cs="Times New Roman"/>
          <w:sz w:val="20"/>
          <w:szCs w:val="20"/>
        </w:rPr>
      </w:pPr>
    </w:p>
    <w:sectPr w:rsidR="00195287" w:rsidRPr="00195287" w:rsidSect="007C60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3MzaxNDcyNzI2MDBR0lEKTi0uzszPAykwqgUAIKh6cCwAAAA="/>
  </w:docVars>
  <w:rsids>
    <w:rsidRoot w:val="007C60D1"/>
    <w:rsid w:val="00006A91"/>
    <w:rsid w:val="00012397"/>
    <w:rsid w:val="000132E0"/>
    <w:rsid w:val="0001660C"/>
    <w:rsid w:val="00024BC8"/>
    <w:rsid w:val="00031BEA"/>
    <w:rsid w:val="00051F76"/>
    <w:rsid w:val="0005228F"/>
    <w:rsid w:val="00072731"/>
    <w:rsid w:val="000A1F26"/>
    <w:rsid w:val="000A2D23"/>
    <w:rsid w:val="000A4DCC"/>
    <w:rsid w:val="000A5755"/>
    <w:rsid w:val="000C6E1D"/>
    <w:rsid w:val="000D361C"/>
    <w:rsid w:val="00165F4E"/>
    <w:rsid w:val="00195287"/>
    <w:rsid w:val="001B6266"/>
    <w:rsid w:val="001C1705"/>
    <w:rsid w:val="001D405E"/>
    <w:rsid w:val="001D75F6"/>
    <w:rsid w:val="001F0A57"/>
    <w:rsid w:val="001F3DD1"/>
    <w:rsid w:val="00201CC1"/>
    <w:rsid w:val="0021182F"/>
    <w:rsid w:val="00212213"/>
    <w:rsid w:val="00216024"/>
    <w:rsid w:val="00216392"/>
    <w:rsid w:val="0022187F"/>
    <w:rsid w:val="002260F5"/>
    <w:rsid w:val="00237494"/>
    <w:rsid w:val="00246F77"/>
    <w:rsid w:val="00266695"/>
    <w:rsid w:val="002A1AE8"/>
    <w:rsid w:val="002A52F9"/>
    <w:rsid w:val="002B361A"/>
    <w:rsid w:val="002F51BC"/>
    <w:rsid w:val="00303A11"/>
    <w:rsid w:val="0031482D"/>
    <w:rsid w:val="00330C8E"/>
    <w:rsid w:val="003364EA"/>
    <w:rsid w:val="003428C3"/>
    <w:rsid w:val="003430BF"/>
    <w:rsid w:val="003512F5"/>
    <w:rsid w:val="00363D76"/>
    <w:rsid w:val="003769D3"/>
    <w:rsid w:val="003845D9"/>
    <w:rsid w:val="00393314"/>
    <w:rsid w:val="003B3C27"/>
    <w:rsid w:val="003C62BD"/>
    <w:rsid w:val="003D29A6"/>
    <w:rsid w:val="00406AA5"/>
    <w:rsid w:val="0042525B"/>
    <w:rsid w:val="00435410"/>
    <w:rsid w:val="004521D0"/>
    <w:rsid w:val="00460D4D"/>
    <w:rsid w:val="00463F34"/>
    <w:rsid w:val="00485933"/>
    <w:rsid w:val="004A3351"/>
    <w:rsid w:val="004D153B"/>
    <w:rsid w:val="004F2390"/>
    <w:rsid w:val="004F2DFA"/>
    <w:rsid w:val="0051730F"/>
    <w:rsid w:val="0052086C"/>
    <w:rsid w:val="00526D36"/>
    <w:rsid w:val="00526EBC"/>
    <w:rsid w:val="005309B7"/>
    <w:rsid w:val="005319D1"/>
    <w:rsid w:val="0053480B"/>
    <w:rsid w:val="00540D16"/>
    <w:rsid w:val="00544B50"/>
    <w:rsid w:val="005514AF"/>
    <w:rsid w:val="005556B9"/>
    <w:rsid w:val="00564F03"/>
    <w:rsid w:val="00565773"/>
    <w:rsid w:val="00566F0C"/>
    <w:rsid w:val="00575CE8"/>
    <w:rsid w:val="005874DA"/>
    <w:rsid w:val="00591716"/>
    <w:rsid w:val="00596311"/>
    <w:rsid w:val="005A23D4"/>
    <w:rsid w:val="005A3535"/>
    <w:rsid w:val="005B1BCE"/>
    <w:rsid w:val="005F6739"/>
    <w:rsid w:val="00620889"/>
    <w:rsid w:val="00620F06"/>
    <w:rsid w:val="0063191E"/>
    <w:rsid w:val="006359FC"/>
    <w:rsid w:val="00653D6B"/>
    <w:rsid w:val="00670AB7"/>
    <w:rsid w:val="00680454"/>
    <w:rsid w:val="00687DE1"/>
    <w:rsid w:val="006963AD"/>
    <w:rsid w:val="006C2403"/>
    <w:rsid w:val="006C5B0B"/>
    <w:rsid w:val="006C7759"/>
    <w:rsid w:val="006E53E6"/>
    <w:rsid w:val="00733163"/>
    <w:rsid w:val="007511FC"/>
    <w:rsid w:val="007526D6"/>
    <w:rsid w:val="00760028"/>
    <w:rsid w:val="007714CF"/>
    <w:rsid w:val="0078017F"/>
    <w:rsid w:val="007A1B11"/>
    <w:rsid w:val="007B639C"/>
    <w:rsid w:val="007C35F9"/>
    <w:rsid w:val="007C60D1"/>
    <w:rsid w:val="007D3EF5"/>
    <w:rsid w:val="007D68B3"/>
    <w:rsid w:val="007E2076"/>
    <w:rsid w:val="007F60CD"/>
    <w:rsid w:val="00803829"/>
    <w:rsid w:val="00821281"/>
    <w:rsid w:val="00843D76"/>
    <w:rsid w:val="00847CC9"/>
    <w:rsid w:val="008667FA"/>
    <w:rsid w:val="00867937"/>
    <w:rsid w:val="00874900"/>
    <w:rsid w:val="0088744E"/>
    <w:rsid w:val="008B794F"/>
    <w:rsid w:val="008C6AC0"/>
    <w:rsid w:val="008D3B56"/>
    <w:rsid w:val="008D5CD3"/>
    <w:rsid w:val="008D722F"/>
    <w:rsid w:val="008D7D41"/>
    <w:rsid w:val="008F6234"/>
    <w:rsid w:val="008F7167"/>
    <w:rsid w:val="00914BFA"/>
    <w:rsid w:val="00946640"/>
    <w:rsid w:val="00982FAA"/>
    <w:rsid w:val="00990830"/>
    <w:rsid w:val="009946C7"/>
    <w:rsid w:val="009967F4"/>
    <w:rsid w:val="009A60BA"/>
    <w:rsid w:val="009E0D53"/>
    <w:rsid w:val="00A223FB"/>
    <w:rsid w:val="00A41872"/>
    <w:rsid w:val="00A454FF"/>
    <w:rsid w:val="00A5260B"/>
    <w:rsid w:val="00A90A03"/>
    <w:rsid w:val="00A96BD1"/>
    <w:rsid w:val="00AB51EC"/>
    <w:rsid w:val="00AB6903"/>
    <w:rsid w:val="00AB6C48"/>
    <w:rsid w:val="00AE49E4"/>
    <w:rsid w:val="00AE5C39"/>
    <w:rsid w:val="00B15046"/>
    <w:rsid w:val="00B16C75"/>
    <w:rsid w:val="00B205E6"/>
    <w:rsid w:val="00B24451"/>
    <w:rsid w:val="00B27BD2"/>
    <w:rsid w:val="00B503E4"/>
    <w:rsid w:val="00B65701"/>
    <w:rsid w:val="00B95381"/>
    <w:rsid w:val="00BA35F9"/>
    <w:rsid w:val="00BA48B1"/>
    <w:rsid w:val="00BB053E"/>
    <w:rsid w:val="00BC19A3"/>
    <w:rsid w:val="00BC546E"/>
    <w:rsid w:val="00BD5E2C"/>
    <w:rsid w:val="00BF1427"/>
    <w:rsid w:val="00BF47AF"/>
    <w:rsid w:val="00C137BF"/>
    <w:rsid w:val="00C13C4B"/>
    <w:rsid w:val="00C33154"/>
    <w:rsid w:val="00C33991"/>
    <w:rsid w:val="00C37666"/>
    <w:rsid w:val="00C376E7"/>
    <w:rsid w:val="00C65945"/>
    <w:rsid w:val="00C825CD"/>
    <w:rsid w:val="00C913ED"/>
    <w:rsid w:val="00C92B41"/>
    <w:rsid w:val="00CB769C"/>
    <w:rsid w:val="00CE59B8"/>
    <w:rsid w:val="00D00A8B"/>
    <w:rsid w:val="00D23504"/>
    <w:rsid w:val="00D23955"/>
    <w:rsid w:val="00D365CE"/>
    <w:rsid w:val="00D60DEC"/>
    <w:rsid w:val="00D63CC9"/>
    <w:rsid w:val="00D7443D"/>
    <w:rsid w:val="00D77C1C"/>
    <w:rsid w:val="00D83DEE"/>
    <w:rsid w:val="00DA230E"/>
    <w:rsid w:val="00DC2941"/>
    <w:rsid w:val="00DC555B"/>
    <w:rsid w:val="00DE6E17"/>
    <w:rsid w:val="00DF7FE5"/>
    <w:rsid w:val="00E01283"/>
    <w:rsid w:val="00E15E70"/>
    <w:rsid w:val="00E20FB0"/>
    <w:rsid w:val="00E462FA"/>
    <w:rsid w:val="00E55846"/>
    <w:rsid w:val="00E5586F"/>
    <w:rsid w:val="00E977D7"/>
    <w:rsid w:val="00EA29D0"/>
    <w:rsid w:val="00EB0B77"/>
    <w:rsid w:val="00EE45AA"/>
    <w:rsid w:val="00EE6C44"/>
    <w:rsid w:val="00EF1093"/>
    <w:rsid w:val="00EF4E48"/>
    <w:rsid w:val="00EF75BC"/>
    <w:rsid w:val="00F16200"/>
    <w:rsid w:val="00F42D5B"/>
    <w:rsid w:val="00F618D9"/>
    <w:rsid w:val="00F80B4D"/>
    <w:rsid w:val="00F96B7C"/>
    <w:rsid w:val="00FB2FDF"/>
    <w:rsid w:val="00FB397E"/>
    <w:rsid w:val="00FB40FF"/>
    <w:rsid w:val="00FC7CE4"/>
    <w:rsid w:val="00FD09A3"/>
    <w:rsid w:val="00FE1471"/>
    <w:rsid w:val="00FE605C"/>
    <w:rsid w:val="00FE6D15"/>
    <w:rsid w:val="00FF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199C4"/>
  <w15:chartTrackingRefBased/>
  <w15:docId w15:val="{A7C5AAF3-4D2A-4086-BA2C-D0248D309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0D1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46F77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F77"/>
    <w:rPr>
      <w:rFonts w:asciiTheme="majorHAnsi" w:eastAsiaTheme="majorEastAsia" w:hAnsiTheme="majorHAnsi" w:cstheme="majorBidi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82F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F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FAA"/>
    <w:rPr>
      <w:rFonts w:ascii="Times New Roman" w:hAnsi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F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FA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0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9BEDDF-51A5-4F60-B00F-C32E8A123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 awopegba</dc:creator>
  <cp:keywords/>
  <dc:description/>
  <cp:lastModifiedBy>Gowthaman S</cp:lastModifiedBy>
  <cp:revision>4</cp:revision>
  <dcterms:created xsi:type="dcterms:W3CDTF">2020-09-20T10:33:00Z</dcterms:created>
  <dcterms:modified xsi:type="dcterms:W3CDTF">2020-10-30T09:45:00Z</dcterms:modified>
</cp:coreProperties>
</file>